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5000" w:type="pct"/>
        <w:tblBorders>
          <w:left w:val="none" w:sz="0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770"/>
        <w:gridCol w:w="4590"/>
      </w:tblGrid>
      <w:tr w:rsidR="005B2759" w:rsidRPr="007A7BD0" w14:paraId="31626399" w14:textId="77777777" w:rsidTr="00DC5012">
        <w:tc>
          <w:tcPr>
            <w:tcW w:w="5000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4D24309" w14:textId="77777777" w:rsidR="005B2759" w:rsidRPr="007A7BD0" w:rsidRDefault="005B2759" w:rsidP="00DC5012">
            <w:pPr>
              <w:pStyle w:val="Heading5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bookmarkStart w:id="0" w:name="_Toc171928995"/>
            <w:bookmarkStart w:id="1" w:name="_Toc172294097"/>
            <w:bookmarkStart w:id="2" w:name="_Toc172294602"/>
            <w:bookmarkStart w:id="3" w:name="_Toc172305506"/>
            <w:bookmarkStart w:id="4" w:name="_Toc174613931"/>
            <w:bookmarkStart w:id="5" w:name="_Hlk168067335"/>
            <w:r w:rsidRPr="007A7BD0"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S4 Table. GDM diagnostic criteria and total frequency</w:t>
            </w:r>
            <w:bookmarkEnd w:id="0"/>
            <w:bookmarkEnd w:id="1"/>
            <w:bookmarkEnd w:id="2"/>
            <w:bookmarkEnd w:id="3"/>
            <w:bookmarkEnd w:id="4"/>
          </w:p>
        </w:tc>
      </w:tr>
      <w:tr w:rsidR="005B2759" w:rsidRPr="007A7BD0" w14:paraId="4EDAC5ED" w14:textId="77777777" w:rsidTr="00DC5012">
        <w:trPr>
          <w:trHeight w:val="67"/>
        </w:trPr>
        <w:tc>
          <w:tcPr>
            <w:tcW w:w="2548" w:type="pct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93A852" w14:textId="77777777" w:rsidR="005B2759" w:rsidRPr="007A7BD0" w:rsidRDefault="005B2759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r w:rsidRPr="007A7B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452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9AD0D10" w14:textId="77777777" w:rsidR="005B2759" w:rsidRPr="007A7BD0" w:rsidRDefault="005B2759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ed with GDM, n (</w:t>
            </w:r>
            <w:proofErr w:type="gramStart"/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  <w:r w:rsidRPr="007A7B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proofErr w:type="gramEnd"/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(total n=583 pregnancies)</w:t>
            </w:r>
          </w:p>
        </w:tc>
      </w:tr>
      <w:tr w:rsidR="005B2759" w:rsidRPr="007A7BD0" w14:paraId="7F8B7596" w14:textId="77777777" w:rsidTr="00DC5012">
        <w:tc>
          <w:tcPr>
            <w:tcW w:w="2548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E7E7E5" w14:textId="77777777" w:rsidR="005B2759" w:rsidRPr="007A7BD0" w:rsidRDefault="005B2759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DM, diet control</w:t>
            </w:r>
          </w:p>
        </w:tc>
        <w:tc>
          <w:tcPr>
            <w:tcW w:w="2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0B80B05" w14:textId="77777777" w:rsidR="005B2759" w:rsidRPr="007A7BD0" w:rsidRDefault="005B2759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427 (73%)</w:t>
            </w:r>
          </w:p>
        </w:tc>
      </w:tr>
      <w:tr w:rsidR="005B2759" w:rsidRPr="007A7BD0" w14:paraId="0E2597BB" w14:textId="77777777" w:rsidTr="00DC5012">
        <w:tc>
          <w:tcPr>
            <w:tcW w:w="2548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2AF33B" w14:textId="77777777" w:rsidR="005B2759" w:rsidRPr="007A7BD0" w:rsidRDefault="005B2759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DM, insulin control</w:t>
            </w:r>
          </w:p>
        </w:tc>
        <w:tc>
          <w:tcPr>
            <w:tcW w:w="2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EC1DC1A" w14:textId="77777777" w:rsidR="005B2759" w:rsidRPr="007A7BD0" w:rsidRDefault="005B2759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22 (21%)</w:t>
            </w:r>
          </w:p>
        </w:tc>
      </w:tr>
      <w:tr w:rsidR="005B2759" w:rsidRPr="007A7BD0" w14:paraId="4717D71B" w14:textId="77777777" w:rsidTr="00DC5012">
        <w:tc>
          <w:tcPr>
            <w:tcW w:w="2548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3AA2F2" w14:textId="77777777" w:rsidR="005B2759" w:rsidRPr="007A7BD0" w:rsidRDefault="005B2759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DM, oral drug control</w:t>
            </w:r>
          </w:p>
        </w:tc>
        <w:tc>
          <w:tcPr>
            <w:tcW w:w="2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B89F8BB" w14:textId="77777777" w:rsidR="005B2759" w:rsidRPr="007A7BD0" w:rsidRDefault="005B2759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4 (0.7%)</w:t>
            </w:r>
          </w:p>
        </w:tc>
      </w:tr>
      <w:tr w:rsidR="005B2759" w:rsidRPr="007A7BD0" w14:paraId="55712A23" w14:textId="77777777" w:rsidTr="00DC5012">
        <w:trPr>
          <w:trHeight w:val="67"/>
        </w:trPr>
        <w:tc>
          <w:tcPr>
            <w:tcW w:w="2548" w:type="pc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8A3F0FC" w14:textId="77777777" w:rsidR="005B2759" w:rsidRPr="007A7BD0" w:rsidRDefault="005B2759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DM, unspecified control</w:t>
            </w:r>
          </w:p>
        </w:tc>
        <w:tc>
          <w:tcPr>
            <w:tcW w:w="245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4460ED01" w14:textId="77777777" w:rsidR="005B2759" w:rsidRPr="007A7BD0" w:rsidRDefault="005B2759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401 (69%)</w:t>
            </w:r>
          </w:p>
        </w:tc>
      </w:tr>
      <w:tr w:rsidR="005B2759" w:rsidRPr="007A7BD0" w14:paraId="5D4ECF6A" w14:textId="77777777" w:rsidTr="00DC5012">
        <w:trPr>
          <w:trHeight w:val="638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16A5455" w14:textId="77777777" w:rsidR="005B2759" w:rsidRPr="007A7BD0" w:rsidRDefault="005B2759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† Diagnoses are not mutually exclusive (i.e. some women have &gt;1 GDM diagnosis)</w:t>
            </w:r>
          </w:p>
          <w:p w14:paraId="173235FF" w14:textId="77777777" w:rsidR="005B2759" w:rsidRPr="007A7BD0" w:rsidRDefault="005B2759" w:rsidP="00DC50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‡ Only from the current pregnancy, history of GDM diagnoses not included</w:t>
            </w: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C4E2783" w14:textId="77777777" w:rsidR="005B2759" w:rsidRPr="007A7BD0" w:rsidRDefault="005B2759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Abbreviations: GDM=gestational diabetes mellitus</w:t>
            </w:r>
          </w:p>
        </w:tc>
      </w:tr>
      <w:bookmarkEnd w:id="5"/>
    </w:tbl>
    <w:p w14:paraId="62C52457" w14:textId="77777777" w:rsidR="00607EAF" w:rsidRDefault="00607EAF"/>
    <w:sectPr w:rsidR="00607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759"/>
    <w:rsid w:val="00501DE4"/>
    <w:rsid w:val="005B2759"/>
    <w:rsid w:val="005D3810"/>
    <w:rsid w:val="00607EAF"/>
    <w:rsid w:val="00693A10"/>
    <w:rsid w:val="00C4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F42DA"/>
  <w15:chartTrackingRefBased/>
  <w15:docId w15:val="{A0988249-5F21-4201-B8AD-16345FA6A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759"/>
    <w:pPr>
      <w:spacing w:line="259" w:lineRule="auto"/>
    </w:pPr>
    <w:rPr>
      <w:rFonts w:ascii="Calibri" w:eastAsiaTheme="minorEastAsia" w:hAnsi="Calibr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7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7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7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7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aliases w:val="Tables and Figures"/>
    <w:basedOn w:val="Normal"/>
    <w:next w:val="Normal"/>
    <w:link w:val="Heading5Char"/>
    <w:uiPriority w:val="9"/>
    <w:unhideWhenUsed/>
    <w:qFormat/>
    <w:rsid w:val="005B27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75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75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75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75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7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7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7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7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Tables and Figures Char"/>
    <w:basedOn w:val="DefaultParagraphFont"/>
    <w:link w:val="Heading5"/>
    <w:uiPriority w:val="9"/>
    <w:rsid w:val="005B27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7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7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7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7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7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27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75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27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759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27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759"/>
    <w:pPr>
      <w:spacing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27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7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7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759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B275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6</Characters>
  <Application>Microsoft Office Word</Application>
  <DocSecurity>0</DocSecurity>
  <Lines>15</Lines>
  <Paragraphs>16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t, Amrita</dc:creator>
  <cp:keywords/>
  <dc:description/>
  <cp:lastModifiedBy>Arcot, Amrita</cp:lastModifiedBy>
  <cp:revision>2</cp:revision>
  <dcterms:created xsi:type="dcterms:W3CDTF">2026-02-06T19:36:00Z</dcterms:created>
  <dcterms:modified xsi:type="dcterms:W3CDTF">2026-02-06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7f6235-129f-4f0e-ad5b-75d40609e666</vt:lpwstr>
  </property>
</Properties>
</file>